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color w:val="000000"/>
          <w:shd w:val="clear" w:color="auto" w:fill="FFFFFF"/>
          <w:lang w:val="en-US"/>
        </w:rPr>
      </w:pPr>
      <w:bookmarkStart w:id="0" w:name="_GoBack"/>
      <w:bookmarkEnd w:id="0"/>
      <w:r w:rsidRPr="00C51921">
        <w:rPr>
          <w:rFonts w:ascii="Times New Roman" w:eastAsia="Calibri" w:hAnsi="Times New Roman" w:cs="Times New Roman"/>
          <w:color w:val="000000"/>
          <w:shd w:val="clear" w:color="auto" w:fill="FFFFFF"/>
          <w:lang w:val="en-US"/>
        </w:rPr>
        <w:t>Search strategy (Medline)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 xml:space="preserve">"Diabetes, Gestational"[Mesh] OR "Diabetes Mellitus, Type 2"[Mesh] OR </w:t>
      </w:r>
      <w:r w:rsidRPr="00C51921">
        <w:rPr>
          <w:rFonts w:ascii="Times New Roman" w:eastAsia="Calibri" w:hAnsi="Times New Roman" w:cs="Times New Roman"/>
          <w:lang w:val="en-US"/>
        </w:rPr>
        <w:t>gestational diabetes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>] OR diabetes mellitus, gestational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>] OR pregnancy-induced diabetes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>] OR type 2 diabetes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 xml:space="preserve">] OR “diabetes mellitus type </w:t>
      </w:r>
      <w:proofErr w:type="gramStart"/>
      <w:r w:rsidRPr="00C51921">
        <w:rPr>
          <w:rFonts w:ascii="Times New Roman" w:eastAsia="Calibri" w:hAnsi="Times New Roman" w:cs="Times New Roman"/>
          <w:lang w:val="en-US"/>
        </w:rPr>
        <w:t>II”[</w:t>
      </w:r>
      <w:proofErr w:type="spellStart"/>
      <w:proofErr w:type="gramEnd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>] OR type 2 diabetes mellitus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>] OR “diabetes type 2”[</w:t>
      </w:r>
      <w:proofErr w:type="spellStart"/>
      <w:r w:rsidRPr="00C51921">
        <w:rPr>
          <w:rFonts w:ascii="Times New Roman" w:eastAsia="Calibri" w:hAnsi="Times New Roman" w:cs="Times New Roman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lang w:val="en-US"/>
        </w:rPr>
        <w:t xml:space="preserve">]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 xml:space="preserve">AND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>("Ethnic Groups"[Mesh] OR "Minority Groups"[Mesh] OR "Poverty Areas"[Mesh] OR "Vulnerable Populations"[Mesh] OR "Health Status Disparities"[Mesh] OR "Cultural Diversity"[Mesh] OR "Socioeconomic Factors"[Mesh] OR "Aged"[Mesh] OR "Substance-Related Disorders"[Mesh] OR "Malnutrition"[Mesh] OR "Disabled Persons"[Mesh] OR "Educational Status"[Mesh] OR "Emigrants and Immigrants"[Mesh] OR "Homeless Persons"[Mesh] OR "Minors"[Mesh] OR "Transients and Migrants"[Mesh] OR "Refugees"[Mesh] OR "Unemployment"[Mesh] OR "Mental Disorders"[Mesh] OR ethnic group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thnic population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inorit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inoriti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ethnic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minorit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vert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destitu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or hous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addic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drug abus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alnutri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alnourish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vulnerable population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vulnerable group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socioeconomic factor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socioeconomic aspect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low socioeconomic statu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depriv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statu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ag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lderl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lde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ino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disabl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disabilit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level of educ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ducation level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low level of educ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ental disorder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need for car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need of car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are dependenc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unemploymen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thnic disparit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thnic dispariti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igran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igrant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mmigran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mmigrant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asylum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refuge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ultural diversit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ulticultural aspect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ulticultural factor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relig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omeless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)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C51921">
        <w:rPr>
          <w:rFonts w:ascii="Times New Roman" w:eastAsia="Calibri" w:hAnsi="Times New Roman" w:cs="Times New Roman"/>
          <w:lang w:val="en-US"/>
        </w:rPr>
        <w:t xml:space="preserve">AND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 xml:space="preserve">(“Primary Prevention"[Mesh] OR "Secondary Prevention"[Mesh] OR "Tertiary Prevention"[Mesh] OR "Preventive Health Services"[Mesh] OR "Mass Screening"[Mesh] OR "Health Promotion"[Mesh] OR "Health Education"[Mesh] OR "Patient Education as Topic"[Mesh] OR "Health Literacy"[Mesh] OR "Health Services for Persons with Disabilities"[Mesh] OR "Health Services for the Aged"[Mesh] OR </w:t>
      </w:r>
      <w:r w:rsidRPr="00C51921">
        <w:rPr>
          <w:rFonts w:ascii="Times New Roman" w:eastAsia="Calibri" w:hAnsi="Times New Roman" w:cs="Times New Roman"/>
          <w:bCs/>
          <w:lang w:val="en-US"/>
        </w:rPr>
        <w:lastRenderedPageBreak/>
        <w:t>"Health Services, Indigenous"[Mesh] OR "Culturally Competent Care"[Mesh] OR preven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reven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revent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service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screen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promo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educ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atient educ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literac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car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)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 xml:space="preserve">AND </w:t>
      </w:r>
    </w:p>
    <w:p w:rsidR="00C51921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>("Health Communication"[Mesh] OR "Reminder Systems"[Mesh] OR "Counseling"[Mesh] OR "Communications Media"[Mesh] OR "Motivation"[Mesh] OR "Information Dissemination"[Mesh] OR "Consumer Health Information"[Mesh] OR "Pamphlets"[Mesh] OR "Information Literacy"[Mesh] OR "Teaching Materials"[Mesh] OR interven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ntervention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communic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munication media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reminder system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unsel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unsell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ealth inform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nformation dissemin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nformation literac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teaching material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amphle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amphlet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ookle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ooklet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leafle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leaflet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flyer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flye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ster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ste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rochur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rochur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acces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munication strateg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munication strategi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strateg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strategi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audio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video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video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dvd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pact disc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cds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"Multimedia"[Mesh] OR multimedia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ulti-media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edia campaig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</w:t>
      </w:r>
      <w:r w:rsidRPr="00C51921">
        <w:rPr>
          <w:rFonts w:ascii="Times New Roman" w:eastAsia="Calibri" w:hAnsi="Times New Roman" w:cs="Times New Roman"/>
          <w:lang w:val="en-US"/>
        </w:rPr>
        <w:t xml:space="preserve"> </w:t>
      </w:r>
      <w:r w:rsidRPr="00C51921">
        <w:rPr>
          <w:rFonts w:ascii="Times New Roman" w:eastAsia="Calibri" w:hAnsi="Times New Roman" w:cs="Times New Roman"/>
          <w:bCs/>
          <w:lang w:val="en-US"/>
        </w:rPr>
        <w:t>"Telecommunications"[Mesh] OR "Internet"[Mesh] OR internet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web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website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onlin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lectronic mail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mail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ail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"Blogging"[Mesh] OR blog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weblog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dcast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ortal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puter program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puter mediat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puter bas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computer assisted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"Correspondence as Topic"[Mesh] OR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elephon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hon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phon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text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messag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*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 OR 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sms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facilitator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facilitato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facilitat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otivation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otivato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otivational strategy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motivational strategie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enable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</w:t>
      </w:r>
      <w:r w:rsidRPr="00C51921">
        <w:rPr>
          <w:rFonts w:ascii="Times New Roman" w:eastAsia="Calibri" w:hAnsi="Times New Roman" w:cs="Times New Roman"/>
          <w:color w:val="000000"/>
          <w:lang w:val="en-US"/>
        </w:rPr>
        <w:t xml:space="preserve"> promotional[</w:t>
      </w:r>
      <w:proofErr w:type="spellStart"/>
      <w:r w:rsidRPr="00C51921">
        <w:rPr>
          <w:rFonts w:ascii="Times New Roman" w:eastAsia="Calibri" w:hAnsi="Times New Roman" w:cs="Times New Roman"/>
          <w:color w:val="000000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color w:val="000000"/>
          <w:lang w:val="en-US"/>
        </w:rPr>
        <w:t>] OR beneficial[</w:t>
      </w:r>
      <w:proofErr w:type="spellStart"/>
      <w:r w:rsidRPr="00C51921">
        <w:rPr>
          <w:rFonts w:ascii="Times New Roman" w:eastAsia="Calibri" w:hAnsi="Times New Roman" w:cs="Times New Roman"/>
          <w:color w:val="000000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color w:val="000000"/>
          <w:lang w:val="en-US"/>
        </w:rPr>
        <w:t>] OR helpful[</w:t>
      </w:r>
      <w:proofErr w:type="spellStart"/>
      <w:r w:rsidRPr="00C51921">
        <w:rPr>
          <w:rFonts w:ascii="Times New Roman" w:eastAsia="Calibri" w:hAnsi="Times New Roman" w:cs="Times New Roman"/>
          <w:color w:val="000000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color w:val="000000"/>
          <w:lang w:val="en-US"/>
        </w:rPr>
        <w:t>] OR fostering[</w:t>
      </w:r>
      <w:proofErr w:type="spellStart"/>
      <w:r w:rsidRPr="00C51921">
        <w:rPr>
          <w:rFonts w:ascii="Times New Roman" w:eastAsia="Calibri" w:hAnsi="Times New Roman" w:cs="Times New Roman"/>
          <w:color w:val="000000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color w:val="000000"/>
          <w:lang w:val="en-US"/>
        </w:rPr>
        <w:t>] OR advantageous[</w:t>
      </w:r>
      <w:proofErr w:type="spellStart"/>
      <w:r w:rsidRPr="00C51921">
        <w:rPr>
          <w:rFonts w:ascii="Times New Roman" w:eastAsia="Calibri" w:hAnsi="Times New Roman" w:cs="Times New Roman"/>
          <w:color w:val="000000"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color w:val="000000"/>
          <w:lang w:val="en-US"/>
        </w:rPr>
        <w:t>]</w:t>
      </w:r>
      <w:r w:rsidRPr="00C51921">
        <w:rPr>
          <w:rFonts w:ascii="Times New Roman" w:eastAsia="Calibri" w:hAnsi="Times New Roman" w:cs="Times New Roman"/>
          <w:bCs/>
          <w:lang w:val="en-US"/>
        </w:rPr>
        <w:t xml:space="preserve"> OR barrier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arriers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barricade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imped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>] OR hindering[</w:t>
      </w:r>
      <w:proofErr w:type="spellStart"/>
      <w:r w:rsidRPr="00C51921">
        <w:rPr>
          <w:rFonts w:ascii="Times New Roman" w:eastAsia="Calibri" w:hAnsi="Times New Roman" w:cs="Times New Roman"/>
          <w:bCs/>
          <w:lang w:val="en-US"/>
        </w:rPr>
        <w:t>tiab</w:t>
      </w:r>
      <w:proofErr w:type="spellEnd"/>
      <w:r w:rsidRPr="00C51921">
        <w:rPr>
          <w:rFonts w:ascii="Times New Roman" w:eastAsia="Calibri" w:hAnsi="Times New Roman" w:cs="Times New Roman"/>
          <w:bCs/>
          <w:lang w:val="en-US"/>
        </w:rPr>
        <w:t xml:space="preserve">]) </w:t>
      </w:r>
    </w:p>
    <w:p w:rsidR="003A327A" w:rsidRPr="00C51921" w:rsidRDefault="00C51921" w:rsidP="00C51921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C51921">
        <w:rPr>
          <w:rFonts w:ascii="Times New Roman" w:eastAsia="Calibri" w:hAnsi="Times New Roman" w:cs="Times New Roman"/>
          <w:bCs/>
          <w:lang w:val="en-US"/>
        </w:rPr>
        <w:t xml:space="preserve">NOT ("Comment" [Publication Type] OR "Letter" [Publication Type] OR "Editorial" [Publication Type]) </w:t>
      </w:r>
    </w:p>
    <w:sectPr w:rsidR="003A327A" w:rsidRPr="00C51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F9"/>
    <w:rsid w:val="00026B1E"/>
    <w:rsid w:val="003A327A"/>
    <w:rsid w:val="00877F3D"/>
    <w:rsid w:val="00995FF9"/>
    <w:rsid w:val="00C51921"/>
    <w:rsid w:val="00D424B0"/>
    <w:rsid w:val="00E4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31692E-EB80-4AB4-A64E-961DF120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99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reuing</dc:creator>
  <cp:keywords/>
  <dc:description/>
  <cp:lastModifiedBy>Jessica Breuing</cp:lastModifiedBy>
  <cp:revision>3</cp:revision>
  <dcterms:created xsi:type="dcterms:W3CDTF">2018-12-11T11:17:00Z</dcterms:created>
  <dcterms:modified xsi:type="dcterms:W3CDTF">2018-12-12T10:48:00Z</dcterms:modified>
</cp:coreProperties>
</file>